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946" w:hanging="0"/>
        <w:rPr>
          <w:b/>
          <w:b/>
          <w:sz w:val="14"/>
          <w:szCs w:val="14"/>
          <w:lang w:val="en-GB"/>
        </w:rPr>
      </w:pPr>
      <w:r>
        <w:rPr>
          <w:b/>
          <w:sz w:val="14"/>
          <w:szCs w:val="14"/>
          <w:lang w:val="en-GB"/>
        </w:rPr>
        <w:t>Table S1 Detailed list of the collected 486 pericentromeric BAC probes, including the 214 clones which belong to the high-resolution core panels (in bold), according to the UCSC Genome Browser Database assembly hg19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82"/>
        <w:gridCol w:w="2316"/>
        <w:gridCol w:w="2316"/>
        <w:gridCol w:w="2316"/>
        <w:gridCol w:w="2316"/>
        <w:gridCol w:w="2317"/>
      </w:tblGrid>
      <w:tr>
        <w:trPr>
          <w:trHeight w:val="284" w:hRule="exact"/>
        </w:trPr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hromosome</w:t>
            </w:r>
          </w:p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rm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ore BAC clone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hromosomal band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Physical position</w:t>
            </w:r>
            <w:r>
              <w:rPr>
                <w:b/>
                <w:i/>
                <w:sz w:val="14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4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ross-hybridizations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b</w:t>
            </w:r>
          </w:p>
        </w:tc>
      </w:tr>
      <w:tr>
        <w:trPr>
          <w:trHeight w:val="170" w:hRule="exact"/>
        </w:trPr>
        <w:tc>
          <w:tcPr>
            <w:tcW w:w="15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ain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inor</w:t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p</w:t>
            </w:r>
            <w:r>
              <w:rPr>
                <w:b/>
                <w:i/>
                <w:sz w:val="14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RP11-88D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3-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7,710,721-117,919,28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69N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7,856,141-118,039,78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RP11-16G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8,123,813-118,303,14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134N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8,201,801-118,352,5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716A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,390,525-118,591,75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806J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,567,596-118,777,75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63I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,741,755-118,911,95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828N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,991,214-119,207,2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449E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142,335-119,341,00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50I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269,705-119,471,57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1073J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421,980-119,603,57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698L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549,989-119,712,0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1089J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673,353-119,884,0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46G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,852,664-120,024,78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22F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,170,389-120,345,3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320L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125P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</w:rPr>
              <w:t>CTD-3138A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2-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,499,952-120,696,2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q12-q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q26.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</w:rPr>
              <w:t>RP11-671M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,747,163-120,898,5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q12-q21, 1q3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</w:rPr>
              <w:t>RP11-206H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21,157,866-121,312,2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q11-q12 or 5q11.1-q11.2, 9q34.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RP11-803J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21,307,766-121,485,4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p11.2-p11.1, 1912-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q</w:t>
            </w:r>
            <w:r>
              <w:rPr>
                <w:b/>
                <w:i/>
                <w:sz w:val="14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RP11-15M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,363,250-143,526,56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p13, 13p11.2, 14p13, 14p11.2, 15p13, 15p11.2, 21p13, 21p11.2, 22p13, 22p11.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2-p1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RP11-59H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3,890,320-144,086,7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p13-p12, 1q31-q32, 1</w:t>
            </w:r>
            <w:r>
              <w:rPr>
                <w:color w:val="000000"/>
                <w:sz w:val="12"/>
                <w:szCs w:val="12"/>
              </w:rPr>
              <w:t>8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</w:rPr>
              <w:t>CTD-2326L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4,507,758-144,822,78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p13-p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p36.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248P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4,506,978-144,845,90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RP11-639G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4,965,050-145,230,3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RP11-164O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5,211,878-145,374,40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30I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5,462,695-145,650,5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257J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,084,929-149,260,2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273D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,232,383-149,394,59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160L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,271,969-149,435,66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141M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,280,968-149,440,4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65G1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21.2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,552,493-149,716,359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p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95B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2,758,168-82,862,9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554H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,592,838-88,791,53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23A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,752,635-88,941,19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260M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,874,772-89,043,15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84C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,045,768-89,270,2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909L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,309,557-89,478,39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23H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,890,748-90,062,9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G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,924,516-90,080,1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31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023H2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,890,748-90,062,92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97F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0,021,054-90,195,6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37.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433C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2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0,163,552-90,321,50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q12-q21.1, 15q11.2, 16p11.2-p11.1, 22q11.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p12-p11, 9q12-q13, 14p11.2, 15p11.2</w:t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TD-2269O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2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0,419,429-90,500,0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1q12-q21.1, 2p14-p13, 3p12-p1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p12-p11, 9p12-p11, 9q12-q13, 14p11.2, 15q11.2, 22q11.2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51G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1,599,417-91,728,2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D-2509A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1,692,777-91,839,94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65D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1,831,913-91,989,9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69D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2,051,347-92,266,84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D-2182l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2,214,111-92,303,66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69P16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p11.1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2,273,168-92,319,515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q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34N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326,172-95,495,0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71B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418,410-95,619,97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708D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617,775-95,787,6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D-2367P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862,699-95,976,9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68G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903,645-96,106,00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45I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,913,888-96,085,7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88C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096,206-96,255,7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51J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244,657-96,411,3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4G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312,034-96,499,9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257B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499,808-96,658,8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p11.2, 15p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39J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658,860-96,836,39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574O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787,401-96,933,3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799H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6,929,975-97,134,69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72L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,099,682-97,252,5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q2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466M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7,240,932-97,412,5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245P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7,591,299-97,764,90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69F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7,731,040-97,939,7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82A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7,921,167-98,099,4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716G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,265,109-98,446,56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973B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8,363,671-98,535,86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947L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8,514,812-98,699,0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020K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8,670,398-98,860,4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11B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8,832,869-99,000,0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21A19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q11.2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0,638,560-100,836,578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3p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81D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2.2-p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,371,622-83,523,40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79F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83,886,473-84,069,2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655A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87,017,008-87,187,8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598A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2.1-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,186,532-87,387,1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905J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87,383,920-87,584,08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3p26-p25, 5q31, 7q11.2, 18q2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2p12-p11.2, 2q32, 12q24.33, 17q21</w:t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 w:eastAsia="it-IT"/>
              </w:rPr>
            </w:pPr>
            <w:r>
              <w:rPr>
                <w:b/>
                <w:color w:val="000000"/>
                <w:sz w:val="12"/>
                <w:szCs w:val="12"/>
                <w:lang w:val="en-GB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082I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87,569,564-87,784,2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3.3, 19p13.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24q25, 11p15.5, 11q22-q23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18q11.2-q12, 18q2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424C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,830,799-87,996,2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p15.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4-q25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59G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,035,949-88,190,7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591J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,122,058-88,268,5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p14-p1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35M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8,846,738-89,029,2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64C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8,961,650-89,134,5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31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805E2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,083,909-89,286,88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7O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,354,276-89,528,04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D-3063D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,532,916-89,715,37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655P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,682,175-89,853,8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3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24L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,504,855-93,629,60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TD-3154B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,591,223-93,720,39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3K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,683,242-93,859,5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259L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1- 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3,796,399-93,956,62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q2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133P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,917,956-94,088,7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069E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,399,115-94,571,09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625F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,619,911-94,771,6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734G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Style w:val="Positiondisplay1"/>
                <w:sz w:val="12"/>
                <w:szCs w:val="12"/>
              </w:rPr>
              <w:t>94,702,775-94,884,6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91M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,960,454-95,145,2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49F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,566,313-97,775,84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4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78N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4p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,736,237-45,902,42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90F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4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,147,638-46,303,8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TD-2057N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4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,320,259-47,494,22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TD-2199P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4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,601,553-47,832,5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21C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803,222-48,024,6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q24-q2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260K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2-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093,213-48,252,0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809H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252,022-48,467,68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665L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523,264-48,691,33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92F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721,320-48,875,59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D-3149N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825,996-49,065,59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620D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,065,609-49,246,6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351N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,199,285-49,541,358 and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>49,258,015- 49,601,46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59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122F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49,516,051-49,598,500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d 49,516,051-49,595,6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4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98B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q11-q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,681,899-52,856,48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420L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,875,265-53,027,27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796H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52,98</w:t>
            </w:r>
            <w:r>
              <w:rPr>
                <w:sz w:val="12"/>
                <w:szCs w:val="12"/>
              </w:rPr>
              <w:t>9,056-53,165,5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00M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,277,748-53,456,2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89B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4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,644,312-54,799,6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345F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4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,651,921-56,847,0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70D2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,514,255-42,688,01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33J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3,065,762-43,251,6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197M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4,053,543-44,209,62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P11-451A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4,443,972-44,636,1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34N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,188,195-45,357,9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929P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,300,254-45,510,0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110N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,414,584-45,586,54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624L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,645,984-45,850,25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996C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,804,705-45,985,04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P11-10F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5p1</w:t>
            </w:r>
            <w:r>
              <w:rPr>
                <w:sz w:val="12"/>
                <w:szCs w:val="12"/>
                <w:lang w:val="en-US"/>
              </w:rPr>
              <w:t>2</w:t>
            </w:r>
            <w:r>
              <w:rPr>
                <w:sz w:val="12"/>
                <w:szCs w:val="12"/>
              </w:rPr>
              <w:t>-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,985,058-46,179,7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31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66L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574,635-49,767,53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24E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,886,693-50,059,7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1I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072,147-50,238,8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9H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,403,599-50,568,5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q4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242H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480,654-50,663,48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463E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651,421-50,835,0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3066J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,803,458-50,975,1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p21, 9q1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q2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3113M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888,975-51,035,56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80G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,410,255-52,618,78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32C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,030,386-55,236,8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43K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,683,172-55,868,27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11P1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2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,436,218-55,607,83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9O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,100,823-56,273,12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519E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2.1-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,896,846-57,081,5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13P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,131,187-57,315,16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99H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,679,122-57,892,7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11-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452D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,921,142-58,087,6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57F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,137,746-58,269,36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p15.1-p14, 5p13-p12, 5q13, 6p22-p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q14-q21 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436E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,295,594-58,463,0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1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36G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,612,630-58,780,14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64C2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,321,506-62,519,23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78F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,512,059-62,685,1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20I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,622,405-62,792,86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77J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,806,182-62,992,83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2057E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,000,211-63,156,7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448N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,149,602-63,353,10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13N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q11.2-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,293,649-63,451,1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8B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6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,435,128-63,601,3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q25.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9F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,254,154-64,428,05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20P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,943,195-66,116,97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502L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,675,167-69,850,7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90N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2.1-p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3,930,517-54,090,4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9E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5,114,053-55,294,7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0L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5,876,172-56,010,30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highlight w:val="red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5K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007,288-56,127,27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09A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106,883-56,256,1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107C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534,796-56,731,39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105M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783,163-56,925,30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25D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159,724-57,325,0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14G11</w:t>
            </w:r>
            <w:r>
              <w:rPr>
                <w:b/>
                <w:i/>
                <w:color w:val="000000"/>
                <w:sz w:val="14"/>
                <w:szCs w:val="12"/>
                <w:vertAlign w:val="superscript"/>
                <w:lang w:val="it-IT" w:eastAsia="it-IT"/>
              </w:rPr>
              <w:t>d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342,227-57,520,33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36D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529,035-57,718,8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0p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3p11.2; 14p11.2; 15p11.2; 17p11.2; 21p11.2; 22p11.2</w:t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57N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802,218-57,976,76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7p11.2; 20p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9p12; 9q12; 13p11.2; 14p11.2; 15p11.2; 16p11.2; 20q11.2; 21p11.2; 22p11.2</w:t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highlight w:val="red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593N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898,343-58,054,32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9p12, 13p11.2-p11.1, 14p11.2-p11.1, 15q11.1-q11.2, 22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7p11.2-p11.1, 21q11.1-q11.2</w:t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7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32A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1,083,478-61,276,58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TD-2245O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q11.1-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1,573,732-61,819,06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TD-2116L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1,767,899-61,884,2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TD-3154D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1,980,918-62,134,46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1134G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2,150,710-62,290,9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US"/>
              </w:rPr>
              <w:t>RP11-45</w:t>
            </w:r>
            <w:r>
              <w:rPr>
                <w:b/>
                <w:sz w:val="12"/>
                <w:szCs w:val="12"/>
              </w:rPr>
              <w:t>N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,377,875-62,539,8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90C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4,670,960-64,830,2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18D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7q11.21-q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6,878,316-67,036,34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33O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,837,737-39,838,22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82C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,980,132-42,182,8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59A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,150,637-42,326,38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577C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,310,344-42,524,0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89A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,577,154-42,731,3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3M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,983,674-43,151,13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95E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,287,371-43,459,0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43N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,419,504-43,605,0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47K1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080,192-47,240,64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N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221,552-47,380,4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7A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336,605-47,509,0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99D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474,079-47,667,20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53L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609,322-47,781,2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83M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747,827-47,955,3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2563N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1-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,961,101-48,172,1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933K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308,268-48,524,2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67A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487,561-48,660,39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3I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623,678-48,800,5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59L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788,451-48,966,7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68L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966,770-49,138,0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68N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067,789-49,068,2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23I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112,699-49,307,7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51D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279,311-49,477,8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p</w:t>
            </w:r>
            <w:r>
              <w:rPr>
                <w:b/>
                <w:i/>
                <w:sz w:val="14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35J1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,508,574-40,660,14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33G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,513,339-40,659,2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6I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,208,320-42,380,0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15C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,996,577-44,146,4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4P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,366,120-44,510,0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61G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,287,332-46,461,03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q13, 12q13-q14, 20p11.2-p11.1, 20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q31, 13p11.2-p11.1, 14p11.2-p11.1, 15p11.2-p11.1, 17p11.2, 21p11.2-p11.1, 22p11.2-p11.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977H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,617,899-46,784,24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2-q1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06B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,676,056-46,926,94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2-q1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95P2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,480,845-65,688,12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p13-p1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2508M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2-q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,752,712-65,918,3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p13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48I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,978,548-66,154,39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p13-p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2050L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,246,709-66,391,02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p11.2, 9p13-p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q11.2, 21q11.1-q11.2, 22p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6I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,631,906-67,784,2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03G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,533,757-69,708,24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31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5I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,391,073-70,506,53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54P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,556,542-70,735,46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51I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,850,699-71,031,44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6I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,996,539-71,177,60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74L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,152,068-71,314,5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03L2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q21.11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,258,100-71,452,811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p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34A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,400,139-35,519,8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39D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,422,279-37,507,9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20F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,505,939-37,660,1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p36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420N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,684,896-37,856,0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3195G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,913,276-38,091,97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13O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258,780-38,402,59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33H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402,605-38,579,7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q4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D-2530C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473,991-38,701,16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91L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652,001-38,818,8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D-2281G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958,780-39,047,2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q</w:t>
            </w:r>
            <w:r>
              <w:rPr>
                <w:b/>
                <w:i/>
                <w:sz w:val="16"/>
                <w:szCs w:val="12"/>
                <w:vertAlign w:val="superscript"/>
              </w:rPr>
              <w:t>c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80L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q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2,383,288-42,396,24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78A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2,877,687-43,000,7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51D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3,497,191-43,702,98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9J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4,112,320-44,276,1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72C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5,883,489-46,043,2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1p</w:t>
            </w:r>
            <w:r>
              <w:rPr>
                <w:b/>
                <w:i/>
                <w:sz w:val="16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2D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,725,092-43,886,18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9A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2-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,687,899-48,844,5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 15F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034,936-49,185,19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62A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,052,012-49,259,3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46P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,111,641-50,289,19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06K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,285,491-50,470,49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18O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,589,277-50,763,3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85O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,137,798-51,337,5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296O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,287,414-51,475,63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-q1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 100E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,438,409-51,594,20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p11.1-q1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1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79G1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,728,719-54,971,38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813P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4,955,503-55,158,09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241O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,429,655-55,594,44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TD-3202L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1-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5,628,589-55,767,58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TD-2526A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,746,871-55,948,56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1095H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5,829,634-56,018,3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US"/>
              </w:rPr>
              <w:t>3q27-q29, 20q12-q13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p16-p13, 8q22-q23, 13q32-q33, 15q21-q2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85E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,914,685-56,080,5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592B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6,215,308-56,411,3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6q13-q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720L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6,392,688-56,551,7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2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236L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6,547,941-56,695,1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63E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,705,651-56,876,65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352C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6,869,229-57,068,73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872D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7,012,158-57,202,4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1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18N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12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7,966,740-58,155,91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68D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12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0,165,532-60,342,3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5F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q12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1,330,635-61,540,0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2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sz w:val="12"/>
                <w:szCs w:val="12"/>
                <w:lang w:eastAsia="it-IT"/>
              </w:rPr>
              <w:t>RP11-</w:t>
            </w:r>
            <w:r>
              <w:rPr>
                <w:color w:val="000000"/>
                <w:sz w:val="12"/>
                <w:szCs w:val="12"/>
                <w:lang w:val="it-IT" w:eastAsia="it-IT"/>
              </w:rPr>
              <w:t>90H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2-p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,570,587-30,749,40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sz w:val="12"/>
                <w:szCs w:val="12"/>
                <w:lang w:eastAsia="it-IT"/>
              </w:rPr>
              <w:t>RP11-</w:t>
            </w:r>
            <w:r>
              <w:rPr>
                <w:color w:val="000000"/>
                <w:sz w:val="12"/>
                <w:szCs w:val="12"/>
                <w:lang w:val="it-IT" w:eastAsia="it-IT"/>
              </w:rPr>
              <w:t>517B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,471,644-32,029,05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sz w:val="12"/>
                <w:szCs w:val="12"/>
                <w:lang w:eastAsia="it-IT"/>
              </w:rPr>
              <w:t>RP11-</w:t>
            </w:r>
            <w:r>
              <w:rPr>
                <w:color w:val="000000"/>
                <w:sz w:val="12"/>
                <w:szCs w:val="12"/>
                <w:lang w:val="it-IT" w:eastAsia="it-IT"/>
              </w:rPr>
              <w:t>372M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,981,789-32,172,58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8P13</w:t>
            </w:r>
            <w:r>
              <w:rPr>
                <w:b/>
                <w:i/>
                <w:color w:val="000000"/>
                <w:sz w:val="14"/>
                <w:szCs w:val="12"/>
                <w:vertAlign w:val="superscript"/>
                <w:lang w:val="it-IT" w:eastAsia="it-IT"/>
              </w:rPr>
              <w:t>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,817,080-33,045,5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sz w:val="12"/>
                <w:szCs w:val="12"/>
                <w:lang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91O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,022,758-33,184,8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sz w:val="12"/>
                <w:szCs w:val="12"/>
                <w:lang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792O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,149,755-33,355,4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sz w:val="12"/>
                <w:szCs w:val="12"/>
                <w:lang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 xml:space="preserve">460N10 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,279,249-33,442,2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sz w:val="12"/>
                <w:szCs w:val="12"/>
                <w:lang w:val="it-IT"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974O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33,368,133-33,528,7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val="it-IT" w:eastAsia="it-IT"/>
              </w:rPr>
              <w:t>RP11-88P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1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3,468,677-33,643,59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22.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47M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34,055,842-34,218,1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63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it-IT"/>
              </w:rPr>
            </w:pPr>
            <w:r>
              <w:rPr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2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sz w:val="12"/>
                <w:szCs w:val="12"/>
                <w:lang w:val="it-IT" w:eastAsia="it-IT"/>
              </w:rPr>
              <w:t>RP11-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95O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q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38,020,543-38,185,70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p11.2-p11.1, 14p11.2-p11.1, 15p11.2-p11.1, 21p11.2-p11.1, 22p11.2-p11.1, Yp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</w:t>
            </w:r>
            <w:r>
              <w:rPr>
                <w:b/>
                <w:color w:val="000000"/>
                <w:sz w:val="12"/>
                <w:szCs w:val="12"/>
              </w:rPr>
              <w:t>496H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q11-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115,907-38,275,93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</w:t>
            </w:r>
            <w:r>
              <w:rPr>
                <w:b/>
                <w:color w:val="000000"/>
                <w:sz w:val="12"/>
                <w:szCs w:val="12"/>
              </w:rPr>
              <w:t>164G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291,466-38,463,0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</w:t>
            </w:r>
            <w:r>
              <w:rPr>
                <w:b/>
                <w:color w:val="000000"/>
                <w:sz w:val="12"/>
                <w:szCs w:val="12"/>
              </w:rPr>
              <w:t>266O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574,199-38,741,4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</w:t>
            </w:r>
            <w:r>
              <w:rPr>
                <w:b/>
                <w:color w:val="000000"/>
                <w:sz w:val="12"/>
                <w:szCs w:val="12"/>
              </w:rPr>
              <w:t>715M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12q12 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,714,300-38,875,07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</w:t>
            </w:r>
            <w:r>
              <w:rPr>
                <w:color w:val="000000"/>
                <w:sz w:val="12"/>
                <w:szCs w:val="12"/>
              </w:rPr>
              <w:t>498B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,467,007-41,650,9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</w:t>
            </w:r>
            <w:r>
              <w:rPr>
                <w:color w:val="000000"/>
                <w:sz w:val="12"/>
                <w:szCs w:val="12"/>
              </w:rPr>
              <w:t>463G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,419,834-45,619,6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3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9H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108,604-19,276,37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-p11.1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q11.1-q11.2</w:t>
            </w:r>
          </w:p>
        </w:tc>
      </w:tr>
      <w:tr>
        <w:trPr>
          <w:trHeight w:val="454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3188C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273,648-19,456,93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11.1-q11.2, 3p25, 4p13-p11, 9p12-p11, 9q12-q13, 12p11.2, 18p11.2-p11.1, 21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p11-q11, 2q21, 3q11.1-q11.2, 9p13, 13p13, 13p11.2, 14p13, 14p11.2, 15p11.2, 16q11.2-q12, 21p13, 21p11.2, 22p13, 22p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294G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1-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408,142-19,561,33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01J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550,674-19,702,9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1I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,642,936-19,820,54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1K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,323,995-20,488,9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9J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,835,872-21,007,6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5A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,526,704-21,680,3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3L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,907,874-22,084,9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1D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,437,523-22,601,80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98L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q12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,079,496-23,233,4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454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4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val="it-IT" w:eastAsia="it-IT"/>
              </w:rPr>
              <w:t>RP11-639F1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q11.1-q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,043,655-19,241,26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q21-q22, 9p13-p12, 9q12-q13, 13q11-q12, 15q11.1-q11.2, 18p11.2, 21q11.1-q11.2, 22q11.1-q11.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p36.2-p36.1, 8q24.2-q24.3, 11p15-p14</w:t>
            </w:r>
          </w:p>
        </w:tc>
      </w:tr>
      <w:tr>
        <w:trPr>
          <w:trHeight w:val="227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34C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307,335-19,454,1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21-q22, 18p11.2, 22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3q11-q12, 15q11.1-q11.2, 21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112K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465,071-19,607,62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21-q22, 22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829D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573,554-19,752,28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21-q22, 22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5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7E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819,166-20,000,08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21-q22, 21q11.1-q11.2, 22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54F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,000,085-20,192,58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31B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,203,849-20,415,57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4J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,940,682-21,103,0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1F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4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3,662,649-23,823,28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5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354I1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,025,938-20,213,35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36K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,186,010-20,356,44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37N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,287,195-20,436,66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57P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,414,538-20,611,3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p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p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8C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,578,131-20,754,0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79L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,675,460-20,850,1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349A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,790,489-20,997,36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p11.2, 22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66L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,847,447-21,040,4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q11.2, 18q11.1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15B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,179,698-22,413,49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16O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,370,184-22,572,1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67N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,646,319-22,830,8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07C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,973,229-23,141,03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80H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,984,975-22,985,5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5A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309,953-23,475,9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D-3190E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437,164-23,720,45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62J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564,866-23,739,0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62I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661,494-23,814,75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96F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678,416-23,830,83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73J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,887,760-24,087,14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84P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,078,099-24,284,04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43I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,314,154-24,629,0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769E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,744,643-24,910,9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662O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,952,713-25,122,3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25E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,026,058-25,200,75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4G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,098,201-25,270,98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71C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5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,356,958-25,517,70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12"/>
                <w:highlight w:val="yellow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12"/>
                <w:highlight w:val="yellow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12"/>
                <w:highlight w:val="yellow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6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8H2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,535,991-31,536,19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31E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,741,538-31,927,1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2P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,272,623-32,437,7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264M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,374,950-33,545,2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88B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,279,064-34,449,27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488I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,431,661-34,632,7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80F22</w:t>
            </w:r>
            <w:r>
              <w:rPr>
                <w:b/>
                <w:i/>
                <w:color w:val="000000"/>
                <w:sz w:val="14"/>
                <w:szCs w:val="12"/>
                <w:vertAlign w:val="superscript"/>
                <w:lang w:val="it-IT" w:eastAsia="it-IT"/>
              </w:rPr>
              <w:t>d</w:t>
            </w: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 xml:space="preserve"> 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,618,594-34,769,6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43K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,815,121-34,996,3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RP11-765F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,000,188-35,172,34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6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1A2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q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6,520,735-46,692,08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382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6,638,723-46,840,6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27O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q11.2-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6,843,904-47,021,63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283C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q11.2-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6,945,331-47,130,6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RP11-671L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7,187,522-47,363,1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74B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6q12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47,316,866-47,469,9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7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31D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2-p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5,874,670-16,026,17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04D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  <w:t>16,265,217-16,455,27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31D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2-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5,874,670-16,026,17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7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4J1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,073,930-21,250,95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5G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,250,948-21,400,2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22E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,320,482-21,529,63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37K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1,686,556-21,879,4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806L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  <w:t>21,779,243-21,933,92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  <w:t>9p13, 9p12, 20p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en-GB" w:eastAsia="it-IT"/>
              </w:rPr>
            </w:pPr>
            <w:r>
              <w:rPr>
                <w:color w:val="000000"/>
                <w:sz w:val="12"/>
                <w:szCs w:val="12"/>
                <w:lang w:val="en-GB" w:eastAsia="it-IT"/>
              </w:rPr>
              <w:t>7p12-p11, 9q12-q13, 12p11.2-p11.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024B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1,921,407-22,095,5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18K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p11.2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,122,006-22,263,00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7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5J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283,930-25,462,37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88G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402,441-25,556,8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48N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441,565-25,629,1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57L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527,383-25,734,1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49N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719,008-25,912,18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803B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887,028-26,087,28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909L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,018,836-26,201,09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59G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17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,152,884-26,322,72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78B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7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,353,109-26,569,47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98A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,853,490-30,046,57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521P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17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,636,352-32,817,37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294G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17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,327,055-33,497,79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8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6A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2,440,267-12,620,28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12N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4,610,601-14,792,59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25M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4,884,393-15,063,7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q21-q22, 21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9p13-p12, 9q12-q13, 11q25, 21q21</w:t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49K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5,104,134-15,308,54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 xml:space="preserve">2q21-q22, </w:t>
            </w:r>
            <w:r>
              <w:rPr>
                <w:color w:val="000000"/>
                <w:sz w:val="12"/>
                <w:szCs w:val="12"/>
                <w:lang w:val="fr-FR" w:eastAsia="it-IT"/>
              </w:rPr>
              <w:t xml:space="preserve">7p12, 16p11.2, </w:t>
            </w:r>
            <w:r>
              <w:rPr>
                <w:color w:val="000000"/>
                <w:sz w:val="12"/>
                <w:szCs w:val="12"/>
                <w:lang w:val="it-IT" w:eastAsia="it-IT"/>
              </w:rPr>
              <w:t>21q11.1-q11.2</w:t>
            </w:r>
            <w:r>
              <w:rPr>
                <w:color w:val="000000"/>
                <w:sz w:val="12"/>
                <w:szCs w:val="12"/>
                <w:lang w:val="fr-FR" w:eastAsia="it-IT"/>
              </w:rPr>
              <w:t xml:space="preserve">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fr-FR" w:eastAsia="it-IT"/>
              </w:rPr>
            </w:pPr>
            <w:r>
              <w:rPr>
                <w:color w:val="000000"/>
                <w:sz w:val="12"/>
                <w:szCs w:val="12"/>
                <w:lang w:val="fr-FR" w:eastAsia="it-IT"/>
              </w:rPr>
              <w:t>13q11-q12, 14q11.1-q11.2, 15q11.1-q11.2, 22q11.1-q11.2</w:t>
            </w:r>
          </w:p>
        </w:tc>
      </w:tr>
      <w:tr>
        <w:trPr>
          <w:trHeight w:val="284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fr-FR" w:eastAsia="it-IT"/>
              </w:rPr>
            </w:pPr>
            <w:r>
              <w:rPr>
                <w:b/>
                <w:color w:val="000000"/>
                <w:sz w:val="12"/>
                <w:szCs w:val="12"/>
                <w:lang w:val="fr-FR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133K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,272,044-15,409,38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q21-q22, 9p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13q11-q12, 14q11.1-q11.2, 15q11.1-q11.2, </w:t>
            </w:r>
            <w:r>
              <w:rPr>
                <w:color w:val="000000"/>
                <w:sz w:val="12"/>
                <w:szCs w:val="12"/>
              </w:rPr>
              <w:t xml:space="preserve">21q11.1-q11.2, </w:t>
            </w:r>
            <w:r>
              <w:rPr>
                <w:color w:val="000000"/>
                <w:sz w:val="12"/>
                <w:szCs w:val="12"/>
                <w:lang w:val="fr-FR"/>
              </w:rPr>
              <w:t>22q11.1-q11.2</w:t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8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35O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,643,418-18,837,9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46M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q11.1-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,839,613-19,023,8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G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,020,441-19,177,0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3181O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,153,015-19,354,6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highlight w:val="yellow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highlight w:val="yellow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highlight w:val="yellow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highlight w:val="yellow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highlight w:val="yellow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highlight w:val="yellow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0G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8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,491,724-19,656,7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90L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eastAsia="it-IT"/>
              </w:rPr>
              <w:t>18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355,089-23,520,9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9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RP11-91L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p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0,016,151-20,016,48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RP11-22G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179,046-23,328,66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RP</w:t>
            </w:r>
            <w:r>
              <w:rPr>
                <w:color w:val="000000"/>
                <w:sz w:val="12"/>
                <w:szCs w:val="12"/>
                <w:lang w:val="it-IT" w:eastAsia="it-IT"/>
              </w:rPr>
              <w:t>11-10G1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405,973-23,557,5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42I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543,833-23,713,8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151P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783,598-23,940,46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98O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3,896,161-24,051,2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460G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4,054,312-24,211,4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3173A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4,150,556-24,361,53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50E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p12-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4,350,566-24,557,36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9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75H1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7,732,071-27,934,66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68C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8,088,480-28,255,76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58F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8,208,919-28,403,9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045N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1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8,530,753-28,663,7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722H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8,616,515-28,797,6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40G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8,845,613-29,024,03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31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sz w:val="12"/>
                <w:szCs w:val="12"/>
                <w:lang w:val="en-GB" w:eastAsia="it-IT"/>
              </w:rPr>
              <w:t>Tab. S1 Continued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9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83M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9,028,596-29,220,85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47I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9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9,346,657-29,551,64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RP11-46I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19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29,610,085-29,792,6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RP11-79M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19q12-q13.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32,267,012-32,428,2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sz w:val="12"/>
                <w:szCs w:val="12"/>
                <w:lang w:eastAsia="it-IT"/>
              </w:rPr>
            </w:pPr>
            <w:r>
              <w:rPr>
                <w:sz w:val="12"/>
                <w:szCs w:val="12"/>
                <w:lang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0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58B1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,417,446-24,590,516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9K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,868,862-25,026,98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56D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105,245-25,287,37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22M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287,371-25,453,8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47C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,413,329-25,588,5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61K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,550,848-25,708,6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011E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25,691,534-25,845,10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7p12-p11, 9p12-p11, 17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q13.1, 21p11.2-p11.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514C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5,946,248-26,067,5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 xml:space="preserve">22q11.2-q1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7p12-p11, 9p13-p12, 17p11.2-p11.1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TD-2187D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,148,113-26,274,3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0q</w:t>
            </w:r>
            <w:r>
              <w:rPr>
                <w:b/>
                <w:i/>
                <w:sz w:val="14"/>
                <w:szCs w:val="12"/>
                <w:vertAlign w:val="superscript"/>
              </w:rPr>
              <w:t>c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D-2311M1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q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,420,721-29,548,17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p12-p11, 13p11.2, 14p11.2, 15p11.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p12-p11, 9q12-q13, 12q12-q13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659L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q1</w:t>
            </w:r>
            <w:r>
              <w:rPr>
                <w:sz w:val="12"/>
                <w:szCs w:val="12"/>
                <w:lang w:val="en-US"/>
              </w:rPr>
              <w:t>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,831,888-30,017,6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70G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2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,076,682-30,266,62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147I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,417,545-30,593,55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483M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q1</w:t>
            </w:r>
            <w:r>
              <w:rPr>
                <w:sz w:val="12"/>
                <w:szCs w:val="12"/>
                <w:lang w:val="en-US"/>
              </w:rPr>
              <w:t>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,610,396-30,792,58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4H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20q11.21-q11.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,921,665-32,106,83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08J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q11.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,216,912-32,396,3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1q</w:t>
            </w:r>
            <w:r>
              <w:rPr>
                <w:b/>
                <w:i/>
                <w:sz w:val="14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203F2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,433,892-14,601,40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q11-q1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9H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,535,068-14,535,58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q11-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818G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,739,315-14,946,62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q11.1-q11.2, 18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12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72P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,935,928-15,120,35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 xml:space="preserve">2q21, 14q11.1-q11.2, 15q11.1-q11.2, 18p11.2-p11.1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q11-q12, 22q11.1-q11.2</w:t>
            </w:r>
          </w:p>
        </w:tc>
      </w:tr>
      <w:tr>
        <w:trPr>
          <w:trHeight w:val="539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P11-1025M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,154,895-15,367,98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2q11.1-q11.2, 4p12-p11, 9p12-p11 (ds), 9q13 (ds), 13p11.2-p11.1, 14p11.2-p11.1, 15p11.2-p11.1, 15q11.1-q11.2, 21p11.2-p11.1, 22p11.2-p11.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D-2379D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5,330,140-15,458,98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92E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5,461,765-15,640,2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31B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6,076,691-16,249,38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61A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,378,209-16,531,84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P11-141K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q2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,669,300-16,845,90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2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12J2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132,286-16,319,155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354F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267,729-16,457,54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34C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379,229-16,519,90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909J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933,075-17,122,38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64D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969,076-17,154,24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57L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154,241-17,336,7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66F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381,569-17,556,9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55N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567,626-17,725,59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58H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1-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853,653-18,040,24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43D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971,412-18,136,10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1O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146,104-18,330,47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8I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266,921-18,419,0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2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81B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417,690-18,609,914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53O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679,974-18,895,75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90P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815,001-19,012,29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1J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068,436-19,259,74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057H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310,701-19,484,64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22M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,239,761-22,394,99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Xp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P11-145A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54,994,332-55,156,028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67P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5,643,965-55,792,15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CTD-3197N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215,211-56,369,9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65B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448,804-56,615,90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31N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554,437-56,734,94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149D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711,837-56,886,2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CTD-3153O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856,411-57,028,74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25G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6,955,154-57,135,17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RP11-936C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57,145,040-57,321,58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061F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288,051-57,451,06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433F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454,580-57,675,58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8q11.1-q11.2, 17p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288B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738,716-57,841,64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p36.1-p3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225J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11.21-p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57,986,852-58,100,45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74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X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8G2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190,720-62,350,08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841J2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504,474-62,674,2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0N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593,405-62,753,5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77E1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712,198-62,889,53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43J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833,058-63,012,86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151A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1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2,959,394-63,124,49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9q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594N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3,291,045-63,462,3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284B1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3,434,365-63,538,89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15J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63,484,395-63,663,35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85I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X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4,082,296-64,259,9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51G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1.2-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4,504,716-64,671,25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47G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4,588,183-64,588,71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368D2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4,788,640-64,988,64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434B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4,894,995-65,073,10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CTD-2230P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5,020,115-65,140,29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CTD-3172H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5,098,999-65,310,0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607B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5,418,956-65,564,26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579G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7,147,112-67,306,43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6N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q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67,265,258-67,410,69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57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Y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45J1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,955,463-4,104,6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15H1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,692,454-6,859,72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45P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8,733,894-8,895,637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690A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8,985,907-9,155,14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693P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9,461,460-9,634,52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+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56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P11-108I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11.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9,943,938-10,104,55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, most proximal available probe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 w:eastAsia="it-IT"/>
              </w:rPr>
            </w:pPr>
            <w:r>
              <w:rPr>
                <w:b/>
                <w:color w:val="000000"/>
                <w:sz w:val="12"/>
                <w:szCs w:val="12"/>
                <w:lang w:val="en-GB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GB"/>
              </w:rPr>
              <w:t>Tab. S1 Continued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en-US" w:eastAsia="it-IT"/>
              </w:rPr>
            </w:pPr>
            <w:r>
              <w:rPr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</w:r>
          </w:p>
        </w:tc>
      </w:tr>
      <w:tr>
        <w:trPr>
          <w:trHeight w:val="482" w:hRule="exact"/>
        </w:trPr>
        <w:tc>
          <w:tcPr>
            <w:tcW w:w="156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Yq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P11-1100G7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q11.1-q11.21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3,278,562-13,454,479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1q11-q12, 13p13, 13p11.2, 14p13, 14p11.2, 15p13, 15p11.2, 16q12, 21p13, 21p11.2, 22p13, 22p11.2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/>
            </w:pPr>
            <w:r>
              <w:rPr>
                <w:color w:val="000000"/>
                <w:sz w:val="12"/>
                <w:szCs w:val="12"/>
                <w:lang w:eastAsia="it-IT"/>
              </w:rPr>
              <w:t>3p13, 3q11.2-q12, 4p12-p11, 9q12-q13, 9q34</w:t>
            </w:r>
          </w:p>
        </w:tc>
      </w:tr>
      <w:tr>
        <w:trPr>
          <w:trHeight w:val="482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eastAsia="it-IT"/>
              </w:rPr>
            </w:pPr>
            <w:r>
              <w:rPr>
                <w:b/>
                <w:color w:val="000000"/>
                <w:sz w:val="12"/>
                <w:szCs w:val="12"/>
                <w:lang w:eastAsia="it-IT"/>
              </w:rPr>
              <w:t>RP11-910C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,445,767-13,619,34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q12-q21, 13p13, 13p11.2, 13q11q12, 16p11.2, 22p13, 22p11.2, 22q11.1-q11.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jc w:val="left"/>
              <w:rPr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4p13, 14p11.2, 14q11.1-q11.2, 15p13, 15p11.2, 15q11.1-q11.2, 21p13, 21p11.2, 21q11.1-q11.2</w:t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it-IT" w:eastAsia="it-IT"/>
              </w:rPr>
            </w:pPr>
            <w:r>
              <w:rPr>
                <w:b/>
                <w:sz w:val="12"/>
                <w:szCs w:val="12"/>
                <w:lang w:val="it-IT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3080L23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3,824,298-13,968,68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q43-q4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it-IT"/>
              </w:rPr>
            </w:pPr>
            <w:r>
              <w:rPr>
                <w:b/>
                <w:color w:val="000000"/>
                <w:sz w:val="12"/>
                <w:szCs w:val="12"/>
                <w:lang w:val="en-US" w:eastAsia="it-IT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347B1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,953,869-14,126,43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CTD-2657K2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,138,449-14,344,2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b/>
                <w:b/>
                <w:color w:val="000000"/>
                <w:sz w:val="12"/>
                <w:szCs w:val="12"/>
                <w:lang w:val="it-IT" w:eastAsia="it-IT"/>
              </w:rPr>
            </w:pPr>
            <w:r>
              <w:rPr>
                <w:b/>
                <w:color w:val="000000"/>
                <w:sz w:val="12"/>
                <w:szCs w:val="12"/>
                <w:lang w:val="it-IT" w:eastAsia="it-IT"/>
              </w:rPr>
              <w:t>RP11-91N9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,342,539-14,503,82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eastAsia="it-IT"/>
              </w:rPr>
            </w:pPr>
            <w:r>
              <w:rPr>
                <w:color w:val="000000"/>
                <w:sz w:val="12"/>
                <w:szCs w:val="12"/>
                <w:lang w:eastAsia="it-IT"/>
              </w:rPr>
              <w:t>RP11-125B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4,758,877-14,921,2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CTD-2291B15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14,911,245-15,016,30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113K1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1-q11.22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,037,328-15,227,06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exact"/>
        </w:trPr>
        <w:tc>
          <w:tcPr>
            <w:tcW w:w="156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color w:val="000000"/>
                <w:sz w:val="12"/>
                <w:szCs w:val="12"/>
                <w:lang w:val="it-IT" w:eastAsia="it-IT"/>
              </w:rPr>
            </w:pPr>
            <w:r>
              <w:rPr>
                <w:color w:val="000000"/>
                <w:sz w:val="12"/>
                <w:szCs w:val="12"/>
                <w:lang w:val="it-IT" w:eastAsia="it-IT"/>
              </w:rPr>
              <w:t>RP11-71M14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q11.221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,664,046-16,664,205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12"/>
          <w:szCs w:val="12"/>
          <w:lang w:val="en-US"/>
        </w:rPr>
      </w:pPr>
      <w:r>
        <w:rPr>
          <w:i/>
          <w:color w:val="000000"/>
          <w:sz w:val="12"/>
          <w:szCs w:val="12"/>
          <w:vertAlign w:val="superscript"/>
          <w:lang w:val="en-US"/>
        </w:rPr>
        <w:t>a</w:t>
      </w:r>
      <w:r>
        <w:rPr>
          <w:color w:val="000000"/>
          <w:sz w:val="12"/>
          <w:szCs w:val="12"/>
          <w:lang w:val="en-US"/>
        </w:rPr>
        <w:t>Probe physical localization is based on the hg19 human genome assembly.</w:t>
      </w:r>
    </w:p>
    <w:p>
      <w:pPr>
        <w:pStyle w:val="Normal"/>
        <w:spacing w:lineRule="auto" w:line="480"/>
        <w:rPr>
          <w:color w:val="000000"/>
          <w:sz w:val="12"/>
          <w:szCs w:val="12"/>
          <w:lang w:val="en-US"/>
        </w:rPr>
      </w:pPr>
      <w:r>
        <w:rPr>
          <w:i/>
          <w:color w:val="000000"/>
          <w:sz w:val="12"/>
          <w:szCs w:val="12"/>
          <w:vertAlign w:val="superscript"/>
          <w:lang w:val="en-US"/>
        </w:rPr>
        <w:t>b</w:t>
      </w:r>
      <w:r>
        <w:rPr>
          <w:color w:val="000000"/>
          <w:sz w:val="12"/>
          <w:szCs w:val="12"/>
          <w:lang w:val="en-US"/>
        </w:rPr>
        <w:t>Cross-hybridizations are indicated in detail only for the probes belonging to the core panels (in bold).</w:t>
      </w:r>
    </w:p>
    <w:p>
      <w:pPr>
        <w:pStyle w:val="Normal"/>
        <w:spacing w:lineRule="auto" w:line="480"/>
        <w:rPr/>
      </w:pPr>
      <w:r>
        <w:rPr>
          <w:i/>
          <w:color w:val="000000"/>
          <w:sz w:val="12"/>
          <w:szCs w:val="12"/>
          <w:vertAlign w:val="superscript"/>
          <w:lang w:val="en-US"/>
        </w:rPr>
        <w:t>c</w:t>
      </w:r>
      <w:r>
        <w:rPr>
          <w:color w:val="000000"/>
          <w:sz w:val="12"/>
          <w:szCs w:val="12"/>
          <w:lang w:val="en-US"/>
        </w:rPr>
        <w:t xml:space="preserve">Core panel is incomplete and does not cover the heterochromatin/euchromatin bridge, because of the lack of a complete physical map in the reference sequence (chromosomes 1p, 10q, 11p, 20q, 21q) or the presence of paralogous segmental duplications, </w:t>
      </w:r>
      <w:r>
        <w:rPr>
          <w:sz w:val="12"/>
          <w:szCs w:val="12"/>
          <w:lang w:val="en-US"/>
        </w:rPr>
        <w:t>in which case the corresponding core panel probes were excluded from the clone set because their hybridization signals do not give unique mapping information (chromosomes 1q and 9p).</w:t>
      </w:r>
      <w:r>
        <w:rPr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  <w:color w:val="000000"/>
          <w:sz w:val="12"/>
          <w:szCs w:val="12"/>
          <w:vertAlign w:val="superscript"/>
          <w:lang w:val="en-US"/>
        </w:rPr>
        <w:t>d</w:t>
      </w:r>
      <w:r>
        <w:rPr>
          <w:color w:val="000000"/>
          <w:sz w:val="12"/>
          <w:szCs w:val="12"/>
          <w:lang w:val="en-US"/>
        </w:rPr>
        <w:t>Physical position of the clones mapped by FISH was considered, according to the UCSC Genome Browser Database.</w:t>
      </w:r>
    </w:p>
    <w:p>
      <w:pPr>
        <w:pStyle w:val="Normal"/>
        <w:spacing w:lineRule="auto" w:line="480"/>
        <w:rPr/>
      </w:pPr>
      <w:r>
        <w:rPr>
          <w:b/>
          <w:i/>
          <w:sz w:val="12"/>
          <w:szCs w:val="12"/>
          <w:vertAlign w:val="superscript"/>
          <w:lang w:val="en-US"/>
        </w:rPr>
        <w:t>e</w:t>
      </w:r>
      <w:r>
        <w:rPr>
          <w:sz w:val="12"/>
          <w:szCs w:val="12"/>
          <w:lang w:val="en-US"/>
        </w:rPr>
        <w:t>Physical map of the core panel does not exist in the reference sequence.</w:t>
      </w:r>
    </w:p>
    <w:p>
      <w:pPr>
        <w:pStyle w:val="Normal"/>
        <w:spacing w:lineRule="auto" w:line="480"/>
        <w:rPr>
          <w:sz w:val="12"/>
          <w:szCs w:val="12"/>
          <w:lang w:val="en-US"/>
        </w:rPr>
      </w:pPr>
      <w:r>
        <w:rPr>
          <w:sz w:val="12"/>
          <w:szCs w:val="12"/>
        </w:rPr>
        <w:t>ds, double signal, +, present.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CorpotestoCarattere">
    <w:name w:val="Corpo testo Carattere"/>
    <w:qFormat/>
    <w:rPr>
      <w:sz w:val="28"/>
      <w:lang w:val="en-US"/>
    </w:rPr>
  </w:style>
  <w:style w:type="character" w:styleId="Positiondisplay1">
    <w:name w:val="positiondisplay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8:31:00Z</dcterms:created>
  <dc:creator>CASTRONOVO</dc:creator>
  <dc:description/>
  <cp:keywords/>
  <dc:language>en-US</dc:language>
  <cp:lastModifiedBy>hp</cp:lastModifiedBy>
  <cp:lastPrinted>2012-08-07T13:03:00Z</cp:lastPrinted>
  <dcterms:modified xsi:type="dcterms:W3CDTF">2013-10-01T12:55:00Z</dcterms:modified>
  <cp:revision>124</cp:revision>
  <dc:subject/>
  <dc:title>CHROMOSOMES</dc:title>
</cp:coreProperties>
</file>